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49D92" w14:textId="3B23F1B6" w:rsidR="00C16EB8" w:rsidRPr="009A4F4A" w:rsidRDefault="00177255" w:rsidP="00C16EB8">
      <w:pPr>
        <w:outlineLvl w:val="0"/>
        <w:rPr>
          <w:lang w:val="en-US"/>
        </w:rPr>
      </w:pPr>
      <w:r>
        <w:rPr>
          <w:b/>
          <w:i/>
          <w:lang w:val="en-US"/>
        </w:rPr>
        <w:t>Supplementa</w:t>
      </w:r>
      <w:r w:rsidR="007F3680">
        <w:rPr>
          <w:b/>
          <w:i/>
          <w:lang w:val="en-US"/>
        </w:rPr>
        <w:t>ry</w:t>
      </w:r>
      <w:bookmarkStart w:id="0" w:name="_GoBack"/>
      <w:bookmarkEnd w:id="0"/>
      <w:r>
        <w:rPr>
          <w:b/>
          <w:i/>
          <w:lang w:val="en-US"/>
        </w:rPr>
        <w:t xml:space="preserve"> file 2</w:t>
      </w:r>
      <w:r w:rsidR="00C16EB8" w:rsidRPr="009A4F4A">
        <w:rPr>
          <w:b/>
          <w:lang w:val="en-US"/>
        </w:rPr>
        <w:t>.</w:t>
      </w:r>
      <w:r w:rsidR="00C16EB8" w:rsidRPr="009A4F4A">
        <w:rPr>
          <w:lang w:val="en-US"/>
        </w:rPr>
        <w:t xml:space="preserve"> </w:t>
      </w:r>
      <w:r w:rsidR="00C16EB8" w:rsidRPr="009A4F4A">
        <w:rPr>
          <w:b/>
          <w:lang w:val="en-US"/>
        </w:rPr>
        <w:t xml:space="preserve">Identified peptides from </w:t>
      </w:r>
      <w:r w:rsidR="00A16453">
        <w:rPr>
          <w:b/>
          <w:lang w:val="en-US"/>
        </w:rPr>
        <w:t>NMIIA protein</w:t>
      </w:r>
    </w:p>
    <w:p w14:paraId="23ADA529" w14:textId="77777777" w:rsidR="00C16EB8" w:rsidRPr="009A4F4A" w:rsidRDefault="00C16EB8" w:rsidP="00C16EB8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2857"/>
        <w:gridCol w:w="1381"/>
        <w:gridCol w:w="222"/>
        <w:gridCol w:w="1171"/>
      </w:tblGrid>
      <w:tr w:rsidR="007576E3" w:rsidRPr="009A4F4A" w14:paraId="174F2549" w14:textId="77777777" w:rsidTr="00FE7171">
        <w:trPr>
          <w:trHeight w:val="576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A5D56F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9A4F4A">
              <w:rPr>
                <w:rFonts w:eastAsia="Calibri"/>
                <w:sz w:val="18"/>
                <w:szCs w:val="18"/>
              </w:rPr>
              <w:t>Start</w:t>
            </w:r>
            <w:proofErr w:type="spellEnd"/>
            <w:r w:rsidRPr="009A4F4A">
              <w:rPr>
                <w:rFonts w:eastAsia="Calibri"/>
                <w:sz w:val="18"/>
                <w:szCs w:val="18"/>
              </w:rPr>
              <w:t xml:space="preserve"> - </w:t>
            </w:r>
            <w:proofErr w:type="spellStart"/>
            <w:r w:rsidRPr="009A4F4A">
              <w:rPr>
                <w:rFonts w:eastAsia="Calibri"/>
                <w:sz w:val="18"/>
                <w:szCs w:val="18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F9DE5E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9A4F4A">
              <w:rPr>
                <w:rFonts w:eastAsia="Calibri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463DB" w14:textId="77777777" w:rsidR="007576E3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9A4F4A">
              <w:rPr>
                <w:rFonts w:eastAsia="Calibri"/>
                <w:sz w:val="18"/>
                <w:szCs w:val="18"/>
              </w:rPr>
              <w:t xml:space="preserve">Molecular </w:t>
            </w:r>
            <w:proofErr w:type="spellStart"/>
            <w:r w:rsidRPr="009A4F4A">
              <w:rPr>
                <w:rFonts w:eastAsia="Calibri"/>
                <w:sz w:val="18"/>
                <w:szCs w:val="18"/>
              </w:rPr>
              <w:t>Mass</w:t>
            </w:r>
            <w:proofErr w:type="spellEnd"/>
          </w:p>
          <w:p w14:paraId="1207D31B" w14:textId="77777777" w:rsidR="00FE7171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(</w:t>
            </w:r>
            <w:proofErr w:type="spellStart"/>
            <w:r>
              <w:rPr>
                <w:rFonts w:eastAsia="Calibri"/>
                <w:sz w:val="18"/>
                <w:szCs w:val="18"/>
              </w:rPr>
              <w:t>Observed</w:t>
            </w:r>
            <w:proofErr w:type="spellEnd"/>
            <w:r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3A60BD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9E19C3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9A4F4A">
              <w:rPr>
                <w:rFonts w:eastAsia="Calibri"/>
                <w:sz w:val="18"/>
                <w:szCs w:val="18"/>
              </w:rPr>
              <w:t>Error (ppm</w:t>
            </w:r>
            <w:r w:rsidR="009A4F4A" w:rsidRPr="009A4F4A">
              <w:rPr>
                <w:rFonts w:eastAsia="Calibri"/>
                <w:sz w:val="18"/>
                <w:szCs w:val="18"/>
              </w:rPr>
              <w:t>*</w:t>
            </w:r>
            <w:r w:rsidRPr="009A4F4A">
              <w:rPr>
                <w:rFonts w:eastAsia="Calibri"/>
                <w:sz w:val="18"/>
                <w:szCs w:val="18"/>
              </w:rPr>
              <w:t>)</w:t>
            </w:r>
          </w:p>
        </w:tc>
      </w:tr>
      <w:tr w:rsidR="007576E3" w:rsidRPr="009A4F4A" w14:paraId="2599434C" w14:textId="77777777" w:rsidTr="00FE7171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561405" w14:textId="77777777" w:rsidR="007576E3" w:rsidRPr="009A4F4A" w:rsidRDefault="007576E3" w:rsidP="00C16EB8">
            <w:pPr>
              <w:jc w:val="center"/>
              <w:rPr>
                <w:rFonts w:eastAsia="Calibri"/>
                <w:color w:val="auto"/>
                <w:sz w:val="18"/>
                <w:szCs w:val="18"/>
              </w:rPr>
            </w:pPr>
            <w:r w:rsidRPr="009A4F4A">
              <w:rPr>
                <w:rFonts w:eastAsia="Calibri"/>
                <w:color w:val="auto"/>
                <w:sz w:val="18"/>
                <w:szCs w:val="18"/>
              </w:rPr>
              <w:t>144 - 1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4AEDFD" w14:textId="77777777" w:rsidR="007576E3" w:rsidRPr="009A4F4A" w:rsidRDefault="007576E3" w:rsidP="00C16EB8">
            <w:pPr>
              <w:jc w:val="center"/>
              <w:rPr>
                <w:rFonts w:eastAsia="Calibri"/>
                <w:color w:val="auto"/>
                <w:sz w:val="18"/>
                <w:szCs w:val="18"/>
                <w:lang w:val="en-US"/>
              </w:rPr>
            </w:pPr>
            <w:r w:rsidRPr="009A4F4A">
              <w:rPr>
                <w:rFonts w:eastAsia="Calibri"/>
                <w:bCs/>
                <w:sz w:val="18"/>
                <w:szCs w:val="18"/>
                <w:lang w:val="en-US"/>
              </w:rPr>
              <w:t>HEMPPHIYAITDTAYRSMMQD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98EB83" w14:textId="77777777" w:rsidR="007576E3" w:rsidRPr="009A4F4A" w:rsidRDefault="007576E3" w:rsidP="00C16EB8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eastAsiaTheme="minorEastAsia"/>
                <w:bCs/>
                <w:color w:val="auto"/>
                <w:sz w:val="18"/>
                <w:szCs w:val="18"/>
                <w:lang w:val="en-US" w:eastAsia="en-US"/>
              </w:rPr>
            </w:pPr>
            <w:r w:rsidRPr="009A4F4A">
              <w:rPr>
                <w:rFonts w:eastAsiaTheme="minorEastAsia"/>
                <w:bCs/>
                <w:color w:val="auto"/>
                <w:sz w:val="18"/>
                <w:szCs w:val="18"/>
                <w:lang w:val="en-US" w:eastAsia="en-US"/>
              </w:rPr>
              <w:t>2663.218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8FC9F2" w14:textId="77777777" w:rsidR="007576E3" w:rsidRPr="009A4F4A" w:rsidRDefault="007576E3" w:rsidP="00C16EB8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eastAsiaTheme="minorEastAsia"/>
                <w:bCs/>
                <w:color w:val="auto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431C16" w14:textId="77777777" w:rsidR="007576E3" w:rsidRPr="009A4F4A" w:rsidRDefault="007576E3" w:rsidP="00C16EB8">
            <w:pPr>
              <w:jc w:val="center"/>
              <w:rPr>
                <w:rFonts w:eastAsia="Calibri"/>
                <w:color w:val="auto"/>
                <w:sz w:val="18"/>
                <w:szCs w:val="18"/>
              </w:rPr>
            </w:pPr>
            <w:r w:rsidRPr="009A4F4A">
              <w:rPr>
                <w:rFonts w:eastAsia="Calibri"/>
                <w:color w:val="auto"/>
                <w:sz w:val="18"/>
                <w:szCs w:val="18"/>
              </w:rPr>
              <w:t>0.63</w:t>
            </w:r>
          </w:p>
        </w:tc>
      </w:tr>
      <w:tr w:rsidR="007576E3" w:rsidRPr="009A4F4A" w14:paraId="64387814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B78325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9A4F4A">
              <w:rPr>
                <w:rFonts w:eastAsia="Calibri"/>
                <w:sz w:val="18"/>
                <w:szCs w:val="18"/>
              </w:rPr>
              <w:t>187 - 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ECF53" w14:textId="77777777" w:rsidR="007576E3" w:rsidRPr="00FE7171" w:rsidRDefault="00FE7171" w:rsidP="006F53B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bCs/>
                <w:sz w:val="18"/>
                <w:szCs w:val="18"/>
                <w:lang w:val="en-US"/>
              </w:rPr>
              <w:t>VIQYLAYVASSHK</w:t>
            </w:r>
          </w:p>
        </w:tc>
        <w:tc>
          <w:tcPr>
            <w:tcW w:w="0" w:type="auto"/>
          </w:tcPr>
          <w:p w14:paraId="48D4756C" w14:textId="77777777" w:rsidR="007576E3" w:rsidRPr="00FE7171" w:rsidRDefault="007576E3" w:rsidP="007576E3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478.77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99B03" w14:textId="77777777" w:rsidR="007576E3" w:rsidRPr="009A4F4A" w:rsidRDefault="007576E3" w:rsidP="007576E3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AC6F59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9A4F4A">
              <w:rPr>
                <w:rFonts w:eastAsia="Calibri"/>
                <w:sz w:val="18"/>
                <w:szCs w:val="18"/>
              </w:rPr>
              <w:t>-13.7</w:t>
            </w:r>
          </w:p>
        </w:tc>
      </w:tr>
      <w:tr w:rsidR="007576E3" w:rsidRPr="009A4F4A" w14:paraId="6DC880D5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6393CB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9A4F4A">
              <w:rPr>
                <w:rFonts w:eastAsia="Calibri"/>
                <w:sz w:val="18"/>
                <w:szCs w:val="18"/>
              </w:rPr>
              <w:t>273 – 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9CE9A" w14:textId="77777777" w:rsidR="007576E3" w:rsidRPr="00FE7171" w:rsidRDefault="00FE7171" w:rsidP="006F53B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bCs/>
                <w:sz w:val="18"/>
                <w:szCs w:val="18"/>
                <w:lang w:val="en-US"/>
              </w:rPr>
              <w:t>TFHIFYYLLSGAGEHLK</w:t>
            </w:r>
            <w:r w:rsidR="006F53BA" w:rsidRPr="00FE7171">
              <w:rPr>
                <w:rFonts w:eastAsia="Calibri"/>
                <w:bCs/>
                <w:sz w:val="18"/>
                <w:szCs w:val="18"/>
                <w:lang w:val="en-US"/>
              </w:rPr>
              <w:t> </w:t>
            </w:r>
          </w:p>
        </w:tc>
        <w:tc>
          <w:tcPr>
            <w:tcW w:w="0" w:type="auto"/>
          </w:tcPr>
          <w:p w14:paraId="36E7CD73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996.04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19701" w14:textId="77777777" w:rsidR="007576E3" w:rsidRPr="009A4F4A" w:rsidRDefault="007576E3" w:rsidP="006F53BA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CB0697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.13</w:t>
            </w:r>
          </w:p>
        </w:tc>
      </w:tr>
      <w:tr w:rsidR="007576E3" w:rsidRPr="009A4F4A" w14:paraId="30187E32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034B23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9A4F4A">
              <w:rPr>
                <w:rFonts w:eastAsia="Calibri"/>
                <w:sz w:val="18"/>
                <w:szCs w:val="18"/>
              </w:rPr>
              <w:t>290 -3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65CF3" w14:textId="77777777" w:rsidR="007576E3" w:rsidRPr="00FE7171" w:rsidRDefault="00FE7171" w:rsidP="006F53B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bCs/>
                <w:sz w:val="18"/>
                <w:szCs w:val="18"/>
                <w:lang w:val="en-US"/>
              </w:rPr>
              <w:t>TDLLLEPYNKYR</w:t>
            </w:r>
          </w:p>
        </w:tc>
        <w:tc>
          <w:tcPr>
            <w:tcW w:w="0" w:type="auto"/>
          </w:tcPr>
          <w:p w14:paraId="4708AAF2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524.79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2E97F" w14:textId="77777777" w:rsidR="007576E3" w:rsidRPr="009A4F4A" w:rsidRDefault="007576E3" w:rsidP="006F53BA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146FF9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6.13</w:t>
            </w:r>
          </w:p>
        </w:tc>
      </w:tr>
      <w:tr w:rsidR="007576E3" w:rsidRPr="009A4F4A" w14:paraId="317A06AC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AE1CBB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9A4F4A">
              <w:rPr>
                <w:rFonts w:eastAsia="Calibri"/>
                <w:sz w:val="18"/>
                <w:szCs w:val="18"/>
              </w:rPr>
              <w:t>328 - 3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1003C" w14:textId="77777777" w:rsidR="007576E3" w:rsidRPr="00FE7171" w:rsidRDefault="00FE7171" w:rsidP="006F53B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bCs/>
                <w:sz w:val="18"/>
                <w:szCs w:val="18"/>
                <w:lang w:val="en-US"/>
              </w:rPr>
              <w:t>IMGIPEEEQMGLLR</w:t>
            </w:r>
          </w:p>
        </w:tc>
        <w:tc>
          <w:tcPr>
            <w:tcW w:w="0" w:type="auto"/>
          </w:tcPr>
          <w:p w14:paraId="65C2D084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615.8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6462B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7EE73E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1.76</w:t>
            </w:r>
          </w:p>
        </w:tc>
      </w:tr>
      <w:tr w:rsidR="007576E3" w:rsidRPr="009A4F4A" w14:paraId="7F24068F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5EC376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74 – 3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D4A94" w14:textId="77777777" w:rsidR="007576E3" w:rsidRPr="00FE7171" w:rsidRDefault="00FE7171" w:rsidP="006F53B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bCs/>
                <w:sz w:val="18"/>
                <w:szCs w:val="18"/>
                <w:lang w:val="en-US"/>
              </w:rPr>
              <w:t>VSHLLGINVTDFTR</w:t>
            </w:r>
          </w:p>
        </w:tc>
        <w:tc>
          <w:tcPr>
            <w:tcW w:w="0" w:type="auto"/>
          </w:tcPr>
          <w:p w14:paraId="30A2D8E6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571.84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7ADD1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8428F5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7.58</w:t>
            </w:r>
          </w:p>
        </w:tc>
      </w:tr>
      <w:tr w:rsidR="007576E3" w:rsidRPr="009A4F4A" w14:paraId="0CCB320C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1C87B3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41 - 5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E994B" w14:textId="77777777" w:rsidR="007576E3" w:rsidRPr="00FE7171" w:rsidRDefault="00FE7171" w:rsidP="006F53B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bCs/>
                <w:sz w:val="18"/>
                <w:szCs w:val="18"/>
                <w:lang w:val="en-US"/>
              </w:rPr>
              <w:t>SFVEKVMQEQGTHPK</w:t>
            </w:r>
            <w:r w:rsidR="006F53BA" w:rsidRPr="00FE7171">
              <w:rPr>
                <w:rFonts w:eastAsia="Calibri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A9BC615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744.9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B0CF0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FC3006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4.3</w:t>
            </w:r>
          </w:p>
        </w:tc>
      </w:tr>
      <w:tr w:rsidR="007576E3" w:rsidRPr="009A4F4A" w14:paraId="5AC156AA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4B9DFF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66 - 5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91CD8" w14:textId="77777777" w:rsidR="007576E3" w:rsidRPr="00FE7171" w:rsidRDefault="00FE7171" w:rsidP="00FE7171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bCs/>
                <w:sz w:val="18"/>
                <w:szCs w:val="18"/>
                <w:lang w:val="en-US"/>
              </w:rPr>
              <w:t>ADFCIIHYAGKVDYK</w:t>
            </w:r>
          </w:p>
        </w:tc>
        <w:tc>
          <w:tcPr>
            <w:tcW w:w="0" w:type="auto"/>
          </w:tcPr>
          <w:p w14:paraId="7CD4892B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799.92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F3CD2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ED040D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8.1</w:t>
            </w:r>
          </w:p>
        </w:tc>
      </w:tr>
      <w:tr w:rsidR="007576E3" w:rsidRPr="009A4F4A" w14:paraId="3A65038A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26AB5F" w14:textId="77777777" w:rsidR="007576E3" w:rsidRPr="009A4F4A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18 – 6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93FC4" w14:textId="77777777" w:rsidR="007576E3" w:rsidRPr="00FE7171" w:rsidRDefault="00FE7171" w:rsidP="00FE7171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IIGLDQVAGMSETALPGAFK</w:t>
            </w:r>
          </w:p>
        </w:tc>
        <w:tc>
          <w:tcPr>
            <w:tcW w:w="0" w:type="auto"/>
          </w:tcPr>
          <w:p w14:paraId="30601D64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2034.04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46156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27228B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7.26</w:t>
            </w:r>
          </w:p>
        </w:tc>
      </w:tr>
      <w:tr w:rsidR="007576E3" w:rsidRPr="009A4F4A" w14:paraId="0DF78EA2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45A531" w14:textId="77777777" w:rsidR="007576E3" w:rsidRPr="00FE7171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FE7171">
              <w:rPr>
                <w:rFonts w:eastAsia="Calibri"/>
                <w:sz w:val="18"/>
                <w:szCs w:val="18"/>
              </w:rPr>
              <w:t>663 -6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F1D66" w14:textId="77777777" w:rsidR="007576E3" w:rsidRPr="00FE7171" w:rsidRDefault="00FE7171" w:rsidP="00FE7171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 xml:space="preserve">NTNPNFVRCIIPNHEK </w:t>
            </w:r>
          </w:p>
        </w:tc>
        <w:tc>
          <w:tcPr>
            <w:tcW w:w="0" w:type="auto"/>
          </w:tcPr>
          <w:p w14:paraId="7C77884D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953.0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4DF4C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E71AB0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6.5</w:t>
            </w:r>
          </w:p>
        </w:tc>
      </w:tr>
      <w:tr w:rsidR="007576E3" w:rsidRPr="009A4F4A" w14:paraId="106F90FC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279545" w14:textId="77777777" w:rsidR="007576E3" w:rsidRPr="00FE7171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FE7171">
              <w:rPr>
                <w:rFonts w:eastAsia="Calibri"/>
                <w:sz w:val="18"/>
                <w:szCs w:val="18"/>
              </w:rPr>
              <w:t>746 – 7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66FA7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ALELDSNLYR</w:t>
            </w:r>
          </w:p>
        </w:tc>
        <w:tc>
          <w:tcPr>
            <w:tcW w:w="0" w:type="auto"/>
          </w:tcPr>
          <w:p w14:paraId="00462F9D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193.6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D5AA0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AA75A1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2.10</w:t>
            </w:r>
          </w:p>
        </w:tc>
      </w:tr>
      <w:tr w:rsidR="007576E3" w:rsidRPr="009A4F4A" w14:paraId="4FFB4016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19D1D0" w14:textId="77777777" w:rsidR="007576E3" w:rsidRPr="00FE7171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FE7171">
              <w:rPr>
                <w:rFonts w:eastAsia="Calibri"/>
                <w:sz w:val="18"/>
                <w:szCs w:val="18"/>
              </w:rPr>
              <w:t>1175 - 1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2F03B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TLEEEAK</w:t>
            </w:r>
          </w:p>
        </w:tc>
        <w:tc>
          <w:tcPr>
            <w:tcW w:w="0" w:type="auto"/>
          </w:tcPr>
          <w:p w14:paraId="1016CED8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819.4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9EBEA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AC59BB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0.72</w:t>
            </w:r>
          </w:p>
        </w:tc>
      </w:tr>
      <w:tr w:rsidR="007576E3" w:rsidRPr="009A4F4A" w14:paraId="625766FA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D66E12" w14:textId="77777777" w:rsidR="007576E3" w:rsidRPr="00FE7171" w:rsidRDefault="006F53BA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 w:rsidRPr="00FE7171">
              <w:rPr>
                <w:rFonts w:eastAsia="Calibri"/>
                <w:sz w:val="18"/>
                <w:szCs w:val="18"/>
              </w:rPr>
              <w:t>1393 - 14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99FD3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DLEGLSQRHEEK</w:t>
            </w:r>
          </w:p>
        </w:tc>
        <w:tc>
          <w:tcPr>
            <w:tcW w:w="0" w:type="auto"/>
          </w:tcPr>
          <w:p w14:paraId="60854215" w14:textId="77777777" w:rsidR="007576E3" w:rsidRPr="00FE7171" w:rsidRDefault="006F53BA" w:rsidP="006F53BA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440.7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51710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92AF2F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4.15</w:t>
            </w:r>
          </w:p>
        </w:tc>
      </w:tr>
      <w:tr w:rsidR="007576E3" w:rsidRPr="009A4F4A" w14:paraId="740F1B0F" w14:textId="77777777" w:rsidTr="00FE7171">
        <w:trPr>
          <w:trHeight w:val="26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167AE8" w14:textId="77777777" w:rsidR="007576E3" w:rsidRPr="00FE7171" w:rsidRDefault="00FE7171" w:rsidP="00FE7171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 xml:space="preserve">1755 – 17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5FA4F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ANLQIDQINTDLNLER</w:t>
            </w:r>
          </w:p>
        </w:tc>
        <w:tc>
          <w:tcPr>
            <w:tcW w:w="0" w:type="auto"/>
          </w:tcPr>
          <w:p w14:paraId="7C109558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869.98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E3959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2ABFDC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.09</w:t>
            </w:r>
          </w:p>
        </w:tc>
      </w:tr>
      <w:tr w:rsidR="007576E3" w:rsidRPr="009A4F4A" w14:paraId="05C0FE1E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8DFAE0" w14:textId="77777777" w:rsidR="007576E3" w:rsidRPr="00FE7171" w:rsidRDefault="00FE7171" w:rsidP="00FE7171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 xml:space="preserve">1816 – 18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E108F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IAQLEEQLDNETKER</w:t>
            </w:r>
          </w:p>
        </w:tc>
        <w:tc>
          <w:tcPr>
            <w:tcW w:w="0" w:type="auto"/>
          </w:tcPr>
          <w:p w14:paraId="312E05BC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815.91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EC83A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74251F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-31</w:t>
            </w:r>
          </w:p>
        </w:tc>
      </w:tr>
      <w:tr w:rsidR="007576E3" w:rsidRPr="009A4F4A" w14:paraId="4AB0618F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E16EEF" w14:textId="77777777" w:rsidR="007576E3" w:rsidRPr="00FE7171" w:rsidRDefault="00FE7171" w:rsidP="00FE7171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 xml:space="preserve">1899 – 19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99CD7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ELEDATETADAMNR</w:t>
            </w:r>
          </w:p>
        </w:tc>
        <w:tc>
          <w:tcPr>
            <w:tcW w:w="0" w:type="auto"/>
          </w:tcPr>
          <w:p w14:paraId="34B2D207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565.7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01C00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AF1474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6.9</w:t>
            </w:r>
          </w:p>
        </w:tc>
      </w:tr>
      <w:tr w:rsidR="007576E3" w:rsidRPr="009A4F4A" w14:paraId="30D60940" w14:textId="77777777" w:rsidTr="00FE717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9B865C" w14:textId="77777777" w:rsidR="007576E3" w:rsidRPr="00FE7171" w:rsidRDefault="00FE7171" w:rsidP="00FE7171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 xml:space="preserve">1924 – 19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E6857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GDLPFVVPRR</w:t>
            </w:r>
          </w:p>
        </w:tc>
        <w:tc>
          <w:tcPr>
            <w:tcW w:w="0" w:type="auto"/>
          </w:tcPr>
          <w:p w14:paraId="3475A141" w14:textId="77777777" w:rsidR="007576E3" w:rsidRPr="00FE7171" w:rsidRDefault="00FE7171" w:rsidP="00FE7171">
            <w:pPr>
              <w:jc w:val="center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FE7171">
              <w:rPr>
                <w:rFonts w:eastAsia="Calibri"/>
                <w:bCs/>
                <w:sz w:val="18"/>
                <w:szCs w:val="18"/>
                <w:lang w:val="en-US"/>
              </w:rPr>
              <w:t>1155.66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817AD" w14:textId="77777777" w:rsidR="007576E3" w:rsidRPr="009A4F4A" w:rsidRDefault="007576E3" w:rsidP="00C16EB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711240" w14:textId="77777777" w:rsidR="007576E3" w:rsidRPr="009A4F4A" w:rsidRDefault="00FE7171" w:rsidP="00C16EB8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.54</w:t>
            </w:r>
          </w:p>
        </w:tc>
      </w:tr>
    </w:tbl>
    <w:p w14:paraId="1E2DBA96" w14:textId="77777777" w:rsidR="00FE7171" w:rsidRDefault="00FE7171" w:rsidP="009A4F4A">
      <w:pPr>
        <w:rPr>
          <w:color w:val="333333"/>
          <w:sz w:val="18"/>
          <w:szCs w:val="18"/>
          <w:shd w:val="clear" w:color="auto" w:fill="FFFFFF"/>
          <w:lang w:val="en-US" w:eastAsia="en-US"/>
        </w:rPr>
      </w:pPr>
    </w:p>
    <w:p w14:paraId="5B5BDA44" w14:textId="77777777" w:rsidR="009A4F4A" w:rsidRPr="009A4F4A" w:rsidRDefault="009A4F4A" w:rsidP="00FE7171">
      <w:pPr>
        <w:jc w:val="center"/>
        <w:rPr>
          <w:color w:val="auto"/>
          <w:sz w:val="18"/>
          <w:szCs w:val="18"/>
          <w:lang w:val="en-US" w:eastAsia="en-US"/>
        </w:rPr>
      </w:pPr>
      <w:r w:rsidRPr="009A4F4A">
        <w:rPr>
          <w:color w:val="333333"/>
          <w:sz w:val="18"/>
          <w:szCs w:val="18"/>
          <w:shd w:val="clear" w:color="auto" w:fill="FFFFFF"/>
          <w:lang w:val="en-US" w:eastAsia="en-US"/>
        </w:rPr>
        <w:t>*</w:t>
      </w:r>
      <w:proofErr w:type="gramStart"/>
      <w:r w:rsidRPr="009A4F4A">
        <w:rPr>
          <w:color w:val="333333"/>
          <w:sz w:val="18"/>
          <w:szCs w:val="18"/>
          <w:shd w:val="clear" w:color="auto" w:fill="FFFFFF"/>
          <w:lang w:val="en-US" w:eastAsia="en-US"/>
        </w:rPr>
        <w:t>ppm</w:t>
      </w:r>
      <w:proofErr w:type="gramEnd"/>
      <w:r w:rsidRPr="009A4F4A">
        <w:rPr>
          <w:color w:val="333333"/>
          <w:sz w:val="18"/>
          <w:szCs w:val="18"/>
          <w:shd w:val="clear" w:color="auto" w:fill="FFFFFF"/>
          <w:lang w:val="en-US" w:eastAsia="en-US"/>
        </w:rPr>
        <w:t xml:space="preserve"> is the deviation of the measured mass from the theoretical mass of the </w:t>
      </w:r>
      <w:proofErr w:type="spellStart"/>
      <w:r w:rsidRPr="009A4F4A">
        <w:rPr>
          <w:color w:val="333333"/>
          <w:sz w:val="18"/>
          <w:szCs w:val="18"/>
          <w:shd w:val="clear" w:color="auto" w:fill="FFFFFF"/>
          <w:lang w:val="en-US" w:eastAsia="en-US"/>
        </w:rPr>
        <w:t>peptid</w:t>
      </w:r>
      <w:proofErr w:type="spellEnd"/>
    </w:p>
    <w:p w14:paraId="6DD1515F" w14:textId="77777777" w:rsidR="00A762ED" w:rsidRPr="009A4F4A" w:rsidRDefault="00A762ED"/>
    <w:sectPr w:rsidR="00A762ED" w:rsidRPr="009A4F4A" w:rsidSect="009450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EB8"/>
    <w:rsid w:val="000C32AA"/>
    <w:rsid w:val="00177255"/>
    <w:rsid w:val="006F53BA"/>
    <w:rsid w:val="007576E3"/>
    <w:rsid w:val="007F3680"/>
    <w:rsid w:val="0094507A"/>
    <w:rsid w:val="009A4F4A"/>
    <w:rsid w:val="00A16453"/>
    <w:rsid w:val="00A762ED"/>
    <w:rsid w:val="00AA542D"/>
    <w:rsid w:val="00C16EB8"/>
    <w:rsid w:val="00FE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BB2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B8"/>
    <w:rPr>
      <w:rFonts w:ascii="Times New Roman" w:eastAsia="Times New Roman" w:hAnsi="Times New Roman" w:cs="Times New Roman"/>
      <w:color w:val="00000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B8"/>
    <w:rPr>
      <w:rFonts w:ascii="Times New Roman" w:eastAsia="Times New Roman" w:hAnsi="Times New Roman" w:cs="Times New Roman"/>
      <w:color w:val="00000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2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riam</dc:creator>
  <cp:keywords/>
  <dc:description/>
  <cp:lastModifiedBy>Míriam</cp:lastModifiedBy>
  <cp:revision>6</cp:revision>
  <dcterms:created xsi:type="dcterms:W3CDTF">2018-06-19T12:43:00Z</dcterms:created>
  <dcterms:modified xsi:type="dcterms:W3CDTF">2019-05-24T17:17:00Z</dcterms:modified>
</cp:coreProperties>
</file>